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0C1240" w14:textId="77777777" w:rsidR="000F13F1" w:rsidRDefault="000F13F1" w:rsidP="000F13F1">
      <w:pPr>
        <w:rPr>
          <w:b/>
        </w:rPr>
      </w:pPr>
      <w:r>
        <w:rPr>
          <w:b/>
        </w:rPr>
        <w:t>List of Theory of Mind Skills Assessed in Theory of Mind Task Battery</w:t>
      </w:r>
    </w:p>
    <w:p w14:paraId="0524FCF7" w14:textId="77777777" w:rsidR="000F13F1" w:rsidRDefault="000F13F1" w:rsidP="000F13F1">
      <w:pPr>
        <w:rPr>
          <w:sz w:val="24"/>
        </w:rPr>
      </w:pPr>
      <w:r>
        <w:rPr>
          <w:sz w:val="24"/>
        </w:rPr>
        <w:t xml:space="preserve">Emotion Recognition, Desire Based Emotion, Seeing-Leads-to-Knowing, Line of Sight, Inference of Perception-Based Action Task, Standard False Belief, and Message-Desire Discrepant Task. The specific items used in the study are part of a copyrighted measure, which can be obtained at </w:t>
      </w:r>
      <w:r w:rsidRPr="008D03C3">
        <w:rPr>
          <w:sz w:val="24"/>
        </w:rPr>
        <w:t>https://www.theoryofmindinventory.com/task-battery/</w:t>
      </w:r>
      <w:r>
        <w:rPr>
          <w:sz w:val="24"/>
        </w:rPr>
        <w:t>.</w:t>
      </w:r>
    </w:p>
    <w:p w14:paraId="77094FCB" w14:textId="77777777" w:rsidR="000F13F1" w:rsidRDefault="000F13F1" w:rsidP="000F13F1">
      <w:pPr>
        <w:rPr>
          <w:sz w:val="24"/>
        </w:rPr>
      </w:pPr>
    </w:p>
    <w:p w14:paraId="3F9C78F8" w14:textId="77777777" w:rsidR="00C52063" w:rsidRPr="00C52063" w:rsidRDefault="00C52063" w:rsidP="00D24601">
      <w:pPr>
        <w:rPr>
          <w:sz w:val="24"/>
        </w:rPr>
      </w:pPr>
      <w:bookmarkStart w:id="0" w:name="_GoBack"/>
      <w:bookmarkEnd w:id="0"/>
    </w:p>
    <w:p w14:paraId="6FE4EFD0" w14:textId="77777777" w:rsidR="00C52063" w:rsidRPr="00C52063" w:rsidRDefault="00C52063" w:rsidP="00D24601">
      <w:pPr>
        <w:rPr>
          <w:b/>
        </w:rPr>
      </w:pPr>
    </w:p>
    <w:sectPr w:rsidR="00C52063" w:rsidRPr="00C520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DB2"/>
    <w:rsid w:val="000F13F1"/>
    <w:rsid w:val="001018E6"/>
    <w:rsid w:val="002B1AE9"/>
    <w:rsid w:val="00344652"/>
    <w:rsid w:val="003857C3"/>
    <w:rsid w:val="00481DB2"/>
    <w:rsid w:val="004F5764"/>
    <w:rsid w:val="0058323C"/>
    <w:rsid w:val="00591730"/>
    <w:rsid w:val="007333A2"/>
    <w:rsid w:val="007D6879"/>
    <w:rsid w:val="00824D37"/>
    <w:rsid w:val="008D03C3"/>
    <w:rsid w:val="0091005D"/>
    <w:rsid w:val="009D6579"/>
    <w:rsid w:val="00BE0BA2"/>
    <w:rsid w:val="00C52063"/>
    <w:rsid w:val="00D24601"/>
    <w:rsid w:val="00E84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DDC88F"/>
  <w15:chartTrackingRefBased/>
  <w15:docId w15:val="{77A4ADDB-6500-48D5-A888-636BF9A16F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8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1DB2"/>
    <w:pPr>
      <w:spacing w:after="0" w:line="240" w:lineRule="auto"/>
    </w:pPr>
    <w:rPr>
      <w:rFonts w:asciiTheme="minorHAnsi" w:hAnsiTheme="minorHAnsi" w:cstheme="minorBid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5206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5206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333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33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33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33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33A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33A2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33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Dermott,Catherine HalehNajmabadi</dc:creator>
  <cp:keywords/>
  <dc:description/>
  <cp:lastModifiedBy>McDermott,Catherine HalehNajmabadi</cp:lastModifiedBy>
  <cp:revision>2</cp:revision>
  <dcterms:created xsi:type="dcterms:W3CDTF">2018-10-19T20:57:00Z</dcterms:created>
  <dcterms:modified xsi:type="dcterms:W3CDTF">2018-10-19T20:57:00Z</dcterms:modified>
</cp:coreProperties>
</file>